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D1B04" w14:textId="77777777" w:rsidR="00A606EE" w:rsidRPr="00563B6E" w:rsidRDefault="00A606EE" w:rsidP="00A606EE">
      <w:pPr>
        <w:pStyle w:val="SMcaption"/>
        <w:rPr>
          <w:rFonts w:ascii="Arial" w:hAnsi="Arial" w:cs="Arial"/>
          <w:sz w:val="20"/>
        </w:rPr>
      </w:pPr>
      <w:r w:rsidRPr="00563B6E">
        <w:rPr>
          <w:rFonts w:ascii="Arial" w:hAnsi="Arial" w:cs="Arial"/>
          <w:b/>
          <w:bCs/>
          <w:noProof/>
          <w:sz w:val="20"/>
        </w:rPr>
        <w:drawing>
          <wp:inline distT="0" distB="0" distL="0" distR="0" wp14:anchorId="569B4852" wp14:editId="5B66E597">
            <wp:extent cx="5631825" cy="945489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1825" cy="945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B247FD" w14:textId="3D3FA8D3" w:rsidR="00A606EE" w:rsidRPr="00563B6E" w:rsidRDefault="00A606EE" w:rsidP="00A606EE">
      <w:pPr>
        <w:pStyle w:val="SMcaption"/>
        <w:rPr>
          <w:rFonts w:ascii="Arial" w:hAnsi="Arial" w:cs="Arial"/>
          <w:b/>
          <w:bCs/>
          <w:sz w:val="20"/>
        </w:rPr>
      </w:pPr>
      <w:r w:rsidRPr="00563B6E">
        <w:rPr>
          <w:rFonts w:ascii="Arial" w:hAnsi="Arial" w:cs="Arial"/>
          <w:b/>
          <w:sz w:val="20"/>
        </w:rPr>
        <w:t>S1</w:t>
      </w:r>
      <w:r w:rsidR="00F93EFA">
        <w:rPr>
          <w:rFonts w:ascii="Arial" w:hAnsi="Arial" w:cs="Arial"/>
          <w:b/>
          <w:sz w:val="20"/>
        </w:rPr>
        <w:t xml:space="preserve"> Fig.</w:t>
      </w:r>
      <w:r w:rsidRPr="00563B6E">
        <w:rPr>
          <w:rFonts w:ascii="Arial" w:hAnsi="Arial" w:cs="Arial"/>
          <w:b/>
          <w:sz w:val="20"/>
        </w:rPr>
        <w:t xml:space="preserve"> Gating strategy used for flow cytometric analyses</w:t>
      </w:r>
      <w:r w:rsidR="0007773E">
        <w:rPr>
          <w:rFonts w:ascii="Arial" w:hAnsi="Arial" w:cs="Arial"/>
          <w:b/>
          <w:sz w:val="20"/>
        </w:rPr>
        <w:t>.</w:t>
      </w:r>
      <w:r w:rsidRPr="00563B6E">
        <w:rPr>
          <w:rFonts w:ascii="Arial" w:hAnsi="Arial" w:cs="Arial"/>
          <w:sz w:val="20"/>
        </w:rPr>
        <w:t xml:space="preserve"> Representative example of a rhesus macaque is shown. First, to ensure that only live single cells were analyzed from PBMCs, forward scatter height (FSC-H)-versus-forward scatter area (FSC-A) and side scatter area (SSC-A)-versus-FSC-A plots were used to exclude doublets and focus on singlet small lymphocytes. Dead cells were excluded by gating on cells negative for the viability marker Aqua Blue. Monocytes, B and NK cells were excluded via the CD14/16/20 dump gate. CD8</w:t>
      </w:r>
      <w:r w:rsidRPr="00563B6E">
        <w:rPr>
          <w:rFonts w:ascii="Arial" w:hAnsi="Arial" w:cs="Arial"/>
          <w:sz w:val="20"/>
          <w:vertAlign w:val="superscript"/>
        </w:rPr>
        <w:t>+</w:t>
      </w:r>
      <w:r w:rsidRPr="00563B6E">
        <w:rPr>
          <w:rFonts w:ascii="Arial" w:hAnsi="Arial" w:cs="Arial"/>
          <w:sz w:val="20"/>
        </w:rPr>
        <w:t xml:space="preserve"> T lymphocytes were gated within CD3</w:t>
      </w:r>
      <w:r w:rsidRPr="00563B6E">
        <w:rPr>
          <w:rFonts w:ascii="Arial" w:hAnsi="Arial" w:cs="Arial"/>
          <w:sz w:val="20"/>
          <w:vertAlign w:val="superscript"/>
        </w:rPr>
        <w:t>+</w:t>
      </w:r>
      <w:r w:rsidRPr="00563B6E">
        <w:rPr>
          <w:rFonts w:ascii="Arial" w:hAnsi="Arial" w:cs="Arial"/>
          <w:sz w:val="20"/>
        </w:rPr>
        <w:t xml:space="preserve"> T cells. SL8-specific CD8</w:t>
      </w:r>
      <w:r w:rsidRPr="00563B6E">
        <w:rPr>
          <w:rFonts w:ascii="Arial" w:hAnsi="Arial" w:cs="Arial"/>
          <w:sz w:val="20"/>
          <w:vertAlign w:val="superscript"/>
        </w:rPr>
        <w:t>+</w:t>
      </w:r>
      <w:r w:rsidRPr="00563B6E">
        <w:rPr>
          <w:rFonts w:ascii="Arial" w:hAnsi="Arial" w:cs="Arial"/>
          <w:sz w:val="20"/>
        </w:rPr>
        <w:t xml:space="preserve"> T cells were gated within total memory CD8</w:t>
      </w:r>
      <w:r w:rsidRPr="00563B6E">
        <w:rPr>
          <w:rFonts w:ascii="Arial" w:hAnsi="Arial" w:cs="Arial"/>
          <w:sz w:val="20"/>
          <w:vertAlign w:val="superscript"/>
        </w:rPr>
        <w:t>+</w:t>
      </w:r>
      <w:r w:rsidRPr="00563B6E">
        <w:rPr>
          <w:rFonts w:ascii="Arial" w:hAnsi="Arial" w:cs="Arial"/>
          <w:sz w:val="20"/>
        </w:rPr>
        <w:t xml:space="preserve"> T cells. The frequency of SL8-specific cells was calculated within total CD8</w:t>
      </w:r>
      <w:r w:rsidRPr="00563B6E">
        <w:rPr>
          <w:rFonts w:ascii="Arial" w:hAnsi="Arial" w:cs="Arial"/>
          <w:sz w:val="20"/>
          <w:vertAlign w:val="superscript"/>
        </w:rPr>
        <w:t>+</w:t>
      </w:r>
      <w:r w:rsidRPr="00563B6E">
        <w:rPr>
          <w:rFonts w:ascii="Arial" w:hAnsi="Arial" w:cs="Arial"/>
          <w:sz w:val="20"/>
        </w:rPr>
        <w:t xml:space="preserve"> T cells.</w:t>
      </w:r>
    </w:p>
    <w:p w14:paraId="507E0E50" w14:textId="2B28A902" w:rsidR="00000000" w:rsidRPr="00A606EE" w:rsidRDefault="00000000">
      <w:pPr>
        <w:rPr>
          <w:rFonts w:ascii="Arial" w:hAnsi="Arial" w:cs="Arial"/>
          <w:sz w:val="20"/>
        </w:rPr>
      </w:pPr>
    </w:p>
    <w:sectPr w:rsidR="00B5615D" w:rsidRPr="00A606EE" w:rsidSect="00B27EE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A606EE"/>
    <w:rsid w:val="00001225"/>
    <w:rsid w:val="00001735"/>
    <w:rsid w:val="00001F2C"/>
    <w:rsid w:val="000157D0"/>
    <w:rsid w:val="00020C68"/>
    <w:rsid w:val="00023123"/>
    <w:rsid w:val="00041B60"/>
    <w:rsid w:val="00055B9D"/>
    <w:rsid w:val="00062073"/>
    <w:rsid w:val="00063C40"/>
    <w:rsid w:val="00076C5F"/>
    <w:rsid w:val="0007773E"/>
    <w:rsid w:val="00084D12"/>
    <w:rsid w:val="0008604E"/>
    <w:rsid w:val="000963E8"/>
    <w:rsid w:val="000A6DD5"/>
    <w:rsid w:val="000B6CF0"/>
    <w:rsid w:val="000B79D3"/>
    <w:rsid w:val="000C5F68"/>
    <w:rsid w:val="000C6B83"/>
    <w:rsid w:val="000D5008"/>
    <w:rsid w:val="000F5CFE"/>
    <w:rsid w:val="00107ACA"/>
    <w:rsid w:val="00113C32"/>
    <w:rsid w:val="001173AD"/>
    <w:rsid w:val="00126201"/>
    <w:rsid w:val="00135D39"/>
    <w:rsid w:val="00142289"/>
    <w:rsid w:val="001472B7"/>
    <w:rsid w:val="001520FA"/>
    <w:rsid w:val="00153666"/>
    <w:rsid w:val="00157B02"/>
    <w:rsid w:val="00167DA8"/>
    <w:rsid w:val="00174522"/>
    <w:rsid w:val="00177843"/>
    <w:rsid w:val="00182D94"/>
    <w:rsid w:val="001909DB"/>
    <w:rsid w:val="001A133F"/>
    <w:rsid w:val="001A71E1"/>
    <w:rsid w:val="001B1074"/>
    <w:rsid w:val="001B1CF7"/>
    <w:rsid w:val="001C034B"/>
    <w:rsid w:val="001C4815"/>
    <w:rsid w:val="001D59B1"/>
    <w:rsid w:val="001D6E42"/>
    <w:rsid w:val="001D750E"/>
    <w:rsid w:val="001E6737"/>
    <w:rsid w:val="001E7802"/>
    <w:rsid w:val="001F217F"/>
    <w:rsid w:val="00200C38"/>
    <w:rsid w:val="00215FF5"/>
    <w:rsid w:val="00216E49"/>
    <w:rsid w:val="00225505"/>
    <w:rsid w:val="00231980"/>
    <w:rsid w:val="0023259F"/>
    <w:rsid w:val="00252487"/>
    <w:rsid w:val="00256807"/>
    <w:rsid w:val="002647C7"/>
    <w:rsid w:val="00265FBA"/>
    <w:rsid w:val="002A0103"/>
    <w:rsid w:val="002A4D95"/>
    <w:rsid w:val="002B71EA"/>
    <w:rsid w:val="002C6BB9"/>
    <w:rsid w:val="002D41B4"/>
    <w:rsid w:val="002E5EE7"/>
    <w:rsid w:val="002F6693"/>
    <w:rsid w:val="00301B00"/>
    <w:rsid w:val="00307D73"/>
    <w:rsid w:val="0031705D"/>
    <w:rsid w:val="003317D1"/>
    <w:rsid w:val="00332AA6"/>
    <w:rsid w:val="00342B3B"/>
    <w:rsid w:val="00350B9F"/>
    <w:rsid w:val="00362E99"/>
    <w:rsid w:val="00384C9C"/>
    <w:rsid w:val="0039546A"/>
    <w:rsid w:val="00397616"/>
    <w:rsid w:val="003A4CE1"/>
    <w:rsid w:val="003A5E29"/>
    <w:rsid w:val="003C3547"/>
    <w:rsid w:val="003C3C43"/>
    <w:rsid w:val="003D01FD"/>
    <w:rsid w:val="003D3286"/>
    <w:rsid w:val="003D4B3A"/>
    <w:rsid w:val="003D7F17"/>
    <w:rsid w:val="003E4A20"/>
    <w:rsid w:val="003E74F2"/>
    <w:rsid w:val="003F5366"/>
    <w:rsid w:val="00404F0D"/>
    <w:rsid w:val="004126B7"/>
    <w:rsid w:val="00413667"/>
    <w:rsid w:val="00414F54"/>
    <w:rsid w:val="00424F9A"/>
    <w:rsid w:val="004424AB"/>
    <w:rsid w:val="00457058"/>
    <w:rsid w:val="00457B25"/>
    <w:rsid w:val="00474750"/>
    <w:rsid w:val="00475105"/>
    <w:rsid w:val="00493B85"/>
    <w:rsid w:val="00493F37"/>
    <w:rsid w:val="004A3DCA"/>
    <w:rsid w:val="004B05D2"/>
    <w:rsid w:val="004B659C"/>
    <w:rsid w:val="004C130F"/>
    <w:rsid w:val="004D5085"/>
    <w:rsid w:val="004F1535"/>
    <w:rsid w:val="004F489D"/>
    <w:rsid w:val="00515B36"/>
    <w:rsid w:val="00523092"/>
    <w:rsid w:val="00523235"/>
    <w:rsid w:val="005258E5"/>
    <w:rsid w:val="005259A4"/>
    <w:rsid w:val="00527FA0"/>
    <w:rsid w:val="0053344E"/>
    <w:rsid w:val="005338BC"/>
    <w:rsid w:val="0053694B"/>
    <w:rsid w:val="005515DF"/>
    <w:rsid w:val="00551D71"/>
    <w:rsid w:val="00555524"/>
    <w:rsid w:val="00555CF4"/>
    <w:rsid w:val="005571F9"/>
    <w:rsid w:val="0056354A"/>
    <w:rsid w:val="00565C32"/>
    <w:rsid w:val="0056622D"/>
    <w:rsid w:val="00574082"/>
    <w:rsid w:val="00587FE1"/>
    <w:rsid w:val="005A0798"/>
    <w:rsid w:val="005A2ED1"/>
    <w:rsid w:val="005A65E8"/>
    <w:rsid w:val="005B2755"/>
    <w:rsid w:val="005C5F61"/>
    <w:rsid w:val="005F1174"/>
    <w:rsid w:val="00601451"/>
    <w:rsid w:val="00603D32"/>
    <w:rsid w:val="0060597C"/>
    <w:rsid w:val="0061388D"/>
    <w:rsid w:val="00621684"/>
    <w:rsid w:val="0062305A"/>
    <w:rsid w:val="00631DFE"/>
    <w:rsid w:val="00631FFA"/>
    <w:rsid w:val="00634A62"/>
    <w:rsid w:val="00640260"/>
    <w:rsid w:val="00646A39"/>
    <w:rsid w:val="00647EF6"/>
    <w:rsid w:val="00652E37"/>
    <w:rsid w:val="0067004E"/>
    <w:rsid w:val="0067538E"/>
    <w:rsid w:val="00692E10"/>
    <w:rsid w:val="006973D3"/>
    <w:rsid w:val="006B54FD"/>
    <w:rsid w:val="006B743E"/>
    <w:rsid w:val="006B7DA1"/>
    <w:rsid w:val="006D2293"/>
    <w:rsid w:val="006E1357"/>
    <w:rsid w:val="006F1CA4"/>
    <w:rsid w:val="006F7BD6"/>
    <w:rsid w:val="00701D2A"/>
    <w:rsid w:val="0070210B"/>
    <w:rsid w:val="00703121"/>
    <w:rsid w:val="00705572"/>
    <w:rsid w:val="00706582"/>
    <w:rsid w:val="007236C2"/>
    <w:rsid w:val="00730F62"/>
    <w:rsid w:val="0073142F"/>
    <w:rsid w:val="00733540"/>
    <w:rsid w:val="00736860"/>
    <w:rsid w:val="00736E74"/>
    <w:rsid w:val="00740411"/>
    <w:rsid w:val="0074425A"/>
    <w:rsid w:val="00744E0A"/>
    <w:rsid w:val="0075297D"/>
    <w:rsid w:val="00753574"/>
    <w:rsid w:val="00754753"/>
    <w:rsid w:val="00764B05"/>
    <w:rsid w:val="00766C1D"/>
    <w:rsid w:val="007678B6"/>
    <w:rsid w:val="00773272"/>
    <w:rsid w:val="0078188C"/>
    <w:rsid w:val="00782B8E"/>
    <w:rsid w:val="00790DE6"/>
    <w:rsid w:val="007931E1"/>
    <w:rsid w:val="00795533"/>
    <w:rsid w:val="007C4224"/>
    <w:rsid w:val="007C4E72"/>
    <w:rsid w:val="007C6EE7"/>
    <w:rsid w:val="007D14DE"/>
    <w:rsid w:val="007D21FF"/>
    <w:rsid w:val="007D2F9E"/>
    <w:rsid w:val="007D39A9"/>
    <w:rsid w:val="007E2E93"/>
    <w:rsid w:val="007F51E2"/>
    <w:rsid w:val="00805065"/>
    <w:rsid w:val="00836DA4"/>
    <w:rsid w:val="008422E1"/>
    <w:rsid w:val="008535DE"/>
    <w:rsid w:val="0085627A"/>
    <w:rsid w:val="008601E2"/>
    <w:rsid w:val="008621ED"/>
    <w:rsid w:val="00885C01"/>
    <w:rsid w:val="008976B5"/>
    <w:rsid w:val="008A638A"/>
    <w:rsid w:val="008C15D6"/>
    <w:rsid w:val="008D36C7"/>
    <w:rsid w:val="008D766C"/>
    <w:rsid w:val="00904C7F"/>
    <w:rsid w:val="00907F61"/>
    <w:rsid w:val="009217EC"/>
    <w:rsid w:val="00930908"/>
    <w:rsid w:val="009334A4"/>
    <w:rsid w:val="00937806"/>
    <w:rsid w:val="00944D90"/>
    <w:rsid w:val="009513A3"/>
    <w:rsid w:val="00957D32"/>
    <w:rsid w:val="0096480C"/>
    <w:rsid w:val="009833CC"/>
    <w:rsid w:val="0098446B"/>
    <w:rsid w:val="00987706"/>
    <w:rsid w:val="00993E97"/>
    <w:rsid w:val="009A4BFB"/>
    <w:rsid w:val="009C2143"/>
    <w:rsid w:val="009C28B5"/>
    <w:rsid w:val="009C2E06"/>
    <w:rsid w:val="009C3AB0"/>
    <w:rsid w:val="009E5744"/>
    <w:rsid w:val="009E5BE7"/>
    <w:rsid w:val="009F0903"/>
    <w:rsid w:val="00A3539A"/>
    <w:rsid w:val="00A3544F"/>
    <w:rsid w:val="00A354A6"/>
    <w:rsid w:val="00A37599"/>
    <w:rsid w:val="00A43AB0"/>
    <w:rsid w:val="00A606EE"/>
    <w:rsid w:val="00A67723"/>
    <w:rsid w:val="00A7177F"/>
    <w:rsid w:val="00A717B6"/>
    <w:rsid w:val="00A75BFA"/>
    <w:rsid w:val="00A80AD6"/>
    <w:rsid w:val="00A871A5"/>
    <w:rsid w:val="00A91F25"/>
    <w:rsid w:val="00A92BA2"/>
    <w:rsid w:val="00AA0813"/>
    <w:rsid w:val="00AA48D0"/>
    <w:rsid w:val="00AA6E23"/>
    <w:rsid w:val="00AB2E05"/>
    <w:rsid w:val="00AC4258"/>
    <w:rsid w:val="00AC75B8"/>
    <w:rsid w:val="00AD686D"/>
    <w:rsid w:val="00AE4F88"/>
    <w:rsid w:val="00AE6517"/>
    <w:rsid w:val="00AE67B3"/>
    <w:rsid w:val="00AF2840"/>
    <w:rsid w:val="00AF62D2"/>
    <w:rsid w:val="00B01D68"/>
    <w:rsid w:val="00B0283A"/>
    <w:rsid w:val="00B10098"/>
    <w:rsid w:val="00B27EE6"/>
    <w:rsid w:val="00B30957"/>
    <w:rsid w:val="00B35C0D"/>
    <w:rsid w:val="00B36161"/>
    <w:rsid w:val="00B3740C"/>
    <w:rsid w:val="00B44F17"/>
    <w:rsid w:val="00B4522A"/>
    <w:rsid w:val="00B576EE"/>
    <w:rsid w:val="00B63374"/>
    <w:rsid w:val="00B71A73"/>
    <w:rsid w:val="00B93A93"/>
    <w:rsid w:val="00B96663"/>
    <w:rsid w:val="00B97226"/>
    <w:rsid w:val="00BB1CC5"/>
    <w:rsid w:val="00BC15E1"/>
    <w:rsid w:val="00BD1A7D"/>
    <w:rsid w:val="00BD7600"/>
    <w:rsid w:val="00BF23F7"/>
    <w:rsid w:val="00BF484C"/>
    <w:rsid w:val="00C0737E"/>
    <w:rsid w:val="00C07886"/>
    <w:rsid w:val="00C10D4A"/>
    <w:rsid w:val="00C120DC"/>
    <w:rsid w:val="00C15AE7"/>
    <w:rsid w:val="00C25EED"/>
    <w:rsid w:val="00C33590"/>
    <w:rsid w:val="00C654E0"/>
    <w:rsid w:val="00C71106"/>
    <w:rsid w:val="00C77CA5"/>
    <w:rsid w:val="00C951A0"/>
    <w:rsid w:val="00CB560A"/>
    <w:rsid w:val="00CB6A1A"/>
    <w:rsid w:val="00CC01D0"/>
    <w:rsid w:val="00CC285C"/>
    <w:rsid w:val="00CC7542"/>
    <w:rsid w:val="00CC79DD"/>
    <w:rsid w:val="00CD4638"/>
    <w:rsid w:val="00CF3BAC"/>
    <w:rsid w:val="00CF622B"/>
    <w:rsid w:val="00D07EDE"/>
    <w:rsid w:val="00D16169"/>
    <w:rsid w:val="00D202F2"/>
    <w:rsid w:val="00D241B9"/>
    <w:rsid w:val="00D37F6D"/>
    <w:rsid w:val="00D43D89"/>
    <w:rsid w:val="00D54D7A"/>
    <w:rsid w:val="00D63E54"/>
    <w:rsid w:val="00D711C1"/>
    <w:rsid w:val="00D733FE"/>
    <w:rsid w:val="00D743E6"/>
    <w:rsid w:val="00D82CA2"/>
    <w:rsid w:val="00D82CF2"/>
    <w:rsid w:val="00D866D8"/>
    <w:rsid w:val="00D95602"/>
    <w:rsid w:val="00DB5265"/>
    <w:rsid w:val="00DC05FD"/>
    <w:rsid w:val="00DD0053"/>
    <w:rsid w:val="00DE2F79"/>
    <w:rsid w:val="00DE4965"/>
    <w:rsid w:val="00DE5A48"/>
    <w:rsid w:val="00DE7F22"/>
    <w:rsid w:val="00E135ED"/>
    <w:rsid w:val="00E161C8"/>
    <w:rsid w:val="00E1624A"/>
    <w:rsid w:val="00E17B74"/>
    <w:rsid w:val="00E30843"/>
    <w:rsid w:val="00E36D2E"/>
    <w:rsid w:val="00E412F5"/>
    <w:rsid w:val="00E43D20"/>
    <w:rsid w:val="00E45A62"/>
    <w:rsid w:val="00E55AEE"/>
    <w:rsid w:val="00E67E83"/>
    <w:rsid w:val="00E76423"/>
    <w:rsid w:val="00E932C3"/>
    <w:rsid w:val="00E93939"/>
    <w:rsid w:val="00E97971"/>
    <w:rsid w:val="00EA030C"/>
    <w:rsid w:val="00EA03CE"/>
    <w:rsid w:val="00EB519A"/>
    <w:rsid w:val="00EC087B"/>
    <w:rsid w:val="00EC7E0E"/>
    <w:rsid w:val="00ED3E18"/>
    <w:rsid w:val="00EE37EB"/>
    <w:rsid w:val="00EE63BA"/>
    <w:rsid w:val="00F00F65"/>
    <w:rsid w:val="00F12850"/>
    <w:rsid w:val="00F128EA"/>
    <w:rsid w:val="00F22922"/>
    <w:rsid w:val="00F31B69"/>
    <w:rsid w:val="00F60391"/>
    <w:rsid w:val="00F60F41"/>
    <w:rsid w:val="00F6642E"/>
    <w:rsid w:val="00F93EFA"/>
    <w:rsid w:val="00FA0F25"/>
    <w:rsid w:val="00FA1605"/>
    <w:rsid w:val="00FA2CD7"/>
    <w:rsid w:val="00FB05C7"/>
    <w:rsid w:val="00FB44B8"/>
    <w:rsid w:val="00FB6036"/>
    <w:rsid w:val="00FC01C3"/>
    <w:rsid w:val="00FC0C91"/>
    <w:rsid w:val="00FC5A6C"/>
    <w:rsid w:val="00FC5C4D"/>
    <w:rsid w:val="00FC6C60"/>
    <w:rsid w:val="00FD7541"/>
    <w:rsid w:val="00FF5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8431DA"/>
  <w14:defaultImageDpi w14:val="32767"/>
  <w15:chartTrackingRefBased/>
  <w15:docId w15:val="{DEF7F608-2AA0-024F-A630-85F453176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606EE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5A62"/>
    <w:rPr>
      <w:rFonts w:eastAsiaTheme="minorHAnsi"/>
      <w:kern w:val="2"/>
      <w:sz w:val="18"/>
      <w:szCs w:val="18"/>
      <w:lang w:val="en-GB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A62"/>
    <w:rPr>
      <w:rFonts w:ascii="Times New Roman" w:hAnsi="Times New Roman" w:cs="Times New Roman"/>
      <w:sz w:val="18"/>
      <w:szCs w:val="18"/>
    </w:rPr>
  </w:style>
  <w:style w:type="paragraph" w:customStyle="1" w:styleId="SMcaption">
    <w:name w:val="SM caption"/>
    <w:basedOn w:val="Normal"/>
    <w:qFormat/>
    <w:rsid w:val="00A606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c53c004-fe99-42d8-b8ba-4ea0f8199aa3" xsi:nil="true"/>
    <lcf76f155ced4ddcb4097134ff3c332f xmlns="b8719de9-d1ea-4408-8ce5-8ebbe0b5143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4A515AEACC904EB7D2155B3963CB46" ma:contentTypeVersion="13" ma:contentTypeDescription="Create a new document." ma:contentTypeScope="" ma:versionID="92d8cfc75db59012be4a403b827a7e64">
  <xsd:schema xmlns:xsd="http://www.w3.org/2001/XMLSchema" xmlns:xs="http://www.w3.org/2001/XMLSchema" xmlns:p="http://schemas.microsoft.com/office/2006/metadata/properties" xmlns:ns2="b8719de9-d1ea-4408-8ce5-8ebbe0b51435" xmlns:ns3="ac53c004-fe99-42d8-b8ba-4ea0f8199aa3" targetNamespace="http://schemas.microsoft.com/office/2006/metadata/properties" ma:root="true" ma:fieldsID="5a3e828e8c12ce3dc78e2ddb2d6de101" ns2:_="" ns3:_="">
    <xsd:import namespace="b8719de9-d1ea-4408-8ce5-8ebbe0b51435"/>
    <xsd:import namespace="ac53c004-fe99-42d8-b8ba-4ea0f8199aa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719de9-d1ea-4408-8ce5-8ebbe0b514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b026aac-6b52-4d7e-a64d-f3ee90946f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53c004-fe99-42d8-b8ba-4ea0f8199aa3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3d3ce95f-6595-48f0-bc29-04a878ceab06}" ma:internalName="TaxCatchAll" ma:showField="CatchAllData" ma:web="ac53c004-fe99-42d8-b8ba-4ea0f8199aa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F0B6BD0-5209-4F03-A3EF-320CD4CE8952}">
  <ds:schemaRefs>
    <ds:schemaRef ds:uri="http://schemas.microsoft.com/office/2006/metadata/properties"/>
    <ds:schemaRef ds:uri="http://schemas.microsoft.com/office/infopath/2007/PartnerControls"/>
    <ds:schemaRef ds:uri="ac53c004-fe99-42d8-b8ba-4ea0f8199aa3"/>
    <ds:schemaRef ds:uri="b8719de9-d1ea-4408-8ce5-8ebbe0b51435"/>
  </ds:schemaRefs>
</ds:datastoreItem>
</file>

<file path=customXml/itemProps2.xml><?xml version="1.0" encoding="utf-8"?>
<ds:datastoreItem xmlns:ds="http://schemas.openxmlformats.org/officeDocument/2006/customXml" ds:itemID="{80D53EF0-E6E7-48BB-9964-E5580187C4E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7198399-538F-47FD-A14F-E861038CFE9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en Docken</dc:creator>
  <cp:keywords/>
  <dc:description/>
  <cp:lastModifiedBy>Steffen Docken</cp:lastModifiedBy>
  <cp:revision>7</cp:revision>
  <cp:lastPrinted>2023-10-19T01:54:00Z</cp:lastPrinted>
  <dcterms:created xsi:type="dcterms:W3CDTF">2023-06-20T01:23:00Z</dcterms:created>
  <dcterms:modified xsi:type="dcterms:W3CDTF">2023-10-19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4A515AEACC904EB7D2155B3963CB46</vt:lpwstr>
  </property>
  <property fmtid="{D5CDD505-2E9C-101B-9397-08002B2CF9AE}" pid="3" name="MediaServiceImageTags">
    <vt:lpwstr/>
  </property>
</Properties>
</file>